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64FF7" w14:textId="5034330E" w:rsidR="00FC2156" w:rsidRDefault="00426B3B">
      <w:r>
        <w:rPr>
          <w:noProof/>
        </w:rPr>
        <w:drawing>
          <wp:inline distT="0" distB="0" distL="0" distR="0" wp14:anchorId="7D9785D6" wp14:editId="39D7E242">
            <wp:extent cx="8521700" cy="5943600"/>
            <wp:effectExtent l="0" t="0" r="1270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163E627-1E44-A747-B9BE-51BDE2FD5B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77648B" w14:textId="1258EA83" w:rsidR="008813A8" w:rsidRDefault="00177F9E">
      <w:r>
        <w:rPr>
          <w:noProof/>
        </w:rPr>
        <w:lastRenderedPageBreak/>
        <w:drawing>
          <wp:inline distT="0" distB="0" distL="0" distR="0" wp14:anchorId="1128889B" wp14:editId="1F8CB9A2">
            <wp:extent cx="7632700" cy="545655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A81E48F-77A8-564C-8F29-F01D0ECABE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870A73" w14:textId="54964E2C" w:rsidR="00177F9E" w:rsidRDefault="00177F9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541E041" wp14:editId="2694675C">
            <wp:extent cx="8077200" cy="64135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61CF8E-8277-C24B-8D60-A13FCA5047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CC6A10E" w14:textId="77777777" w:rsidR="00177F9E" w:rsidRDefault="00177F9E">
      <w:pPr>
        <w:rPr>
          <w:rFonts w:ascii="Times New Roman" w:hAnsi="Times New Roman" w:cs="Times New Roman"/>
        </w:rPr>
      </w:pPr>
    </w:p>
    <w:p w14:paraId="37DBDFE3" w14:textId="0A525DE0" w:rsidR="00435138" w:rsidRPr="00177F9E" w:rsidRDefault="00435138">
      <w:pPr>
        <w:rPr>
          <w:rFonts w:ascii="Times New Roman" w:hAnsi="Times New Roman" w:cs="Times New Roman"/>
        </w:rPr>
      </w:pPr>
      <w:r w:rsidRPr="0086440B">
        <w:rPr>
          <w:rFonts w:ascii="Times New Roman" w:hAnsi="Times New Roman" w:cs="Times New Roman"/>
          <w:b/>
        </w:rPr>
        <w:t xml:space="preserve">Figure </w:t>
      </w:r>
      <w:r w:rsidR="00424A9E" w:rsidRPr="0086440B">
        <w:rPr>
          <w:rFonts w:ascii="Times New Roman" w:hAnsi="Times New Roman" w:cs="Times New Roman"/>
          <w:b/>
        </w:rPr>
        <w:t>S</w:t>
      </w:r>
      <w:r w:rsidR="00AF6A84">
        <w:rPr>
          <w:rFonts w:ascii="Times New Roman" w:hAnsi="Times New Roman" w:cs="Times New Roman"/>
          <w:b/>
        </w:rPr>
        <w:t>6</w:t>
      </w:r>
      <w:r w:rsidR="008813A8" w:rsidRPr="0086440B">
        <w:rPr>
          <w:rFonts w:ascii="Times New Roman" w:hAnsi="Times New Roman" w:cs="Times New Roman"/>
          <w:b/>
        </w:rPr>
        <w:t>.</w:t>
      </w:r>
      <w:r w:rsidR="008813A8">
        <w:rPr>
          <w:rFonts w:ascii="Times New Roman" w:hAnsi="Times New Roman" w:cs="Times New Roman"/>
        </w:rPr>
        <w:t xml:space="preserve"> </w:t>
      </w:r>
      <w:r w:rsidR="00AB7CAC" w:rsidRPr="00AB7CAC">
        <w:rPr>
          <w:rFonts w:ascii="Times New Roman" w:hAnsi="Times New Roman" w:cs="Times New Roman"/>
        </w:rPr>
        <w:t xml:space="preserve">Gene Ontology (GO) </w:t>
      </w:r>
      <w:r w:rsidR="00105C2C" w:rsidRPr="00105C2C">
        <w:rPr>
          <w:rFonts w:ascii="Times New Roman" w:hAnsi="Times New Roman" w:cs="Times New Roman"/>
        </w:rPr>
        <w:t>analysis</w:t>
      </w:r>
      <w:r w:rsidR="00105C2C">
        <w:rPr>
          <w:rFonts w:ascii="Times New Roman" w:hAnsi="Times New Roman" w:cs="Times New Roman"/>
        </w:rPr>
        <w:t>.</w:t>
      </w:r>
      <w:r w:rsidR="00105C2C" w:rsidRPr="00105C2C">
        <w:rPr>
          <w:rFonts w:ascii="Times New Roman" w:hAnsi="Times New Roman" w:cs="Times New Roman"/>
        </w:rPr>
        <w:t xml:space="preserve"> </w:t>
      </w:r>
      <w:r w:rsidR="00124EF1" w:rsidRPr="00124EF1">
        <w:rPr>
          <w:rFonts w:ascii="Times New Roman" w:hAnsi="Times New Roman" w:cs="Times New Roman"/>
        </w:rPr>
        <w:t>The pie graphs show</w:t>
      </w:r>
      <w:r w:rsidR="00A35EFF">
        <w:rPr>
          <w:rFonts w:ascii="Times New Roman" w:hAnsi="Times New Roman" w:cs="Times New Roman"/>
        </w:rPr>
        <w:t>ing</w:t>
      </w:r>
      <w:r w:rsidR="00124EF1" w:rsidRPr="00124EF1">
        <w:rPr>
          <w:rFonts w:ascii="Times New Roman" w:hAnsi="Times New Roman" w:cs="Times New Roman"/>
        </w:rPr>
        <w:t xml:space="preserve"> </w:t>
      </w:r>
      <w:r w:rsidR="00A35EFF">
        <w:rPr>
          <w:rFonts w:ascii="Times New Roman" w:hAnsi="Times New Roman" w:cs="Times New Roman"/>
        </w:rPr>
        <w:t>grouping of 16</w:t>
      </w:r>
      <w:r w:rsidR="00124EF1" w:rsidRPr="00124EF1">
        <w:rPr>
          <w:rFonts w:ascii="Times New Roman" w:hAnsi="Times New Roman" w:cs="Times New Roman"/>
        </w:rPr>
        <w:t xml:space="preserve"> </w:t>
      </w:r>
      <w:r w:rsidR="004873BA">
        <w:rPr>
          <w:rFonts w:ascii="Times New Roman" w:hAnsi="Times New Roman" w:cs="Times New Roman"/>
        </w:rPr>
        <w:t xml:space="preserve">cold-response </w:t>
      </w:r>
      <w:r w:rsidR="00124EF1" w:rsidRPr="00124EF1">
        <w:rPr>
          <w:rFonts w:ascii="Times New Roman" w:hAnsi="Times New Roman" w:cs="Times New Roman"/>
        </w:rPr>
        <w:t xml:space="preserve">genes </w:t>
      </w:r>
      <w:r w:rsidR="00A35EFF">
        <w:rPr>
          <w:rFonts w:ascii="Times New Roman" w:hAnsi="Times New Roman" w:cs="Times New Roman"/>
        </w:rPr>
        <w:t>to</w:t>
      </w:r>
      <w:r w:rsidR="007520D7">
        <w:rPr>
          <w:rFonts w:ascii="Times New Roman" w:hAnsi="Times New Roman" w:cs="Times New Roman"/>
        </w:rPr>
        <w:t xml:space="preserve"> (</w:t>
      </w:r>
      <w:r w:rsidR="00955760">
        <w:rPr>
          <w:rFonts w:ascii="Times New Roman" w:hAnsi="Times New Roman" w:cs="Times New Roman"/>
        </w:rPr>
        <w:t>a</w:t>
      </w:r>
      <w:r w:rsidR="007520D7">
        <w:rPr>
          <w:rFonts w:ascii="Times New Roman" w:hAnsi="Times New Roman" w:cs="Times New Roman"/>
        </w:rPr>
        <w:t>)</w:t>
      </w:r>
      <w:r w:rsidR="00124EF1" w:rsidRPr="00124EF1">
        <w:rPr>
          <w:rFonts w:ascii="Times New Roman" w:hAnsi="Times New Roman" w:cs="Times New Roman"/>
        </w:rPr>
        <w:t xml:space="preserve"> </w:t>
      </w:r>
      <w:r w:rsidR="00A35EFF">
        <w:rPr>
          <w:rFonts w:ascii="Times New Roman" w:hAnsi="Times New Roman" w:cs="Times New Roman"/>
        </w:rPr>
        <w:t xml:space="preserve">58 classes based </w:t>
      </w:r>
      <w:r w:rsidR="00124EF1" w:rsidRPr="00124EF1">
        <w:rPr>
          <w:rFonts w:ascii="Times New Roman" w:hAnsi="Times New Roman" w:cs="Times New Roman"/>
        </w:rPr>
        <w:t>biological process</w:t>
      </w:r>
      <w:r w:rsidR="00A35EFF">
        <w:rPr>
          <w:rFonts w:ascii="Times New Roman" w:hAnsi="Times New Roman" w:cs="Times New Roman"/>
        </w:rPr>
        <w:t>es</w:t>
      </w:r>
      <w:r w:rsidR="00124EF1" w:rsidRPr="00124EF1">
        <w:rPr>
          <w:rFonts w:ascii="Times New Roman" w:hAnsi="Times New Roman" w:cs="Times New Roman"/>
        </w:rPr>
        <w:t xml:space="preserve">, </w:t>
      </w:r>
      <w:r w:rsidR="007520D7">
        <w:rPr>
          <w:rFonts w:ascii="Times New Roman" w:hAnsi="Times New Roman" w:cs="Times New Roman"/>
        </w:rPr>
        <w:t>(</w:t>
      </w:r>
      <w:r w:rsidR="00955760">
        <w:rPr>
          <w:rFonts w:ascii="Times New Roman" w:hAnsi="Times New Roman" w:cs="Times New Roman"/>
        </w:rPr>
        <w:t>b</w:t>
      </w:r>
      <w:r w:rsidR="007520D7">
        <w:rPr>
          <w:rFonts w:ascii="Times New Roman" w:hAnsi="Times New Roman" w:cs="Times New Roman"/>
        </w:rPr>
        <w:t xml:space="preserve">) </w:t>
      </w:r>
      <w:r w:rsidR="00A35EFF">
        <w:rPr>
          <w:rFonts w:ascii="Times New Roman" w:hAnsi="Times New Roman" w:cs="Times New Roman"/>
        </w:rPr>
        <w:t xml:space="preserve">17 classes based on </w:t>
      </w:r>
      <w:r w:rsidR="00124EF1" w:rsidRPr="00124EF1">
        <w:rPr>
          <w:rFonts w:ascii="Times New Roman" w:hAnsi="Times New Roman" w:cs="Times New Roman"/>
        </w:rPr>
        <w:t>molecular function</w:t>
      </w:r>
      <w:r w:rsidR="00A35EFF">
        <w:rPr>
          <w:rFonts w:ascii="Times New Roman" w:hAnsi="Times New Roman" w:cs="Times New Roman"/>
        </w:rPr>
        <w:t>s</w:t>
      </w:r>
      <w:r w:rsidR="00124EF1" w:rsidRPr="00124EF1">
        <w:rPr>
          <w:rFonts w:ascii="Times New Roman" w:hAnsi="Times New Roman" w:cs="Times New Roman"/>
        </w:rPr>
        <w:t xml:space="preserve"> </w:t>
      </w:r>
      <w:r w:rsidR="007520D7">
        <w:rPr>
          <w:rFonts w:ascii="Times New Roman" w:hAnsi="Times New Roman" w:cs="Times New Roman"/>
        </w:rPr>
        <w:t>and (</w:t>
      </w:r>
      <w:r w:rsidR="00955760">
        <w:rPr>
          <w:rFonts w:ascii="Times New Roman" w:hAnsi="Times New Roman" w:cs="Times New Roman"/>
        </w:rPr>
        <w:t>c</w:t>
      </w:r>
      <w:r w:rsidR="007520D7">
        <w:rPr>
          <w:rFonts w:ascii="Times New Roman" w:hAnsi="Times New Roman" w:cs="Times New Roman"/>
        </w:rPr>
        <w:t xml:space="preserve">) </w:t>
      </w:r>
      <w:r w:rsidR="00A35EFF">
        <w:rPr>
          <w:rFonts w:ascii="Times New Roman" w:hAnsi="Times New Roman" w:cs="Times New Roman"/>
        </w:rPr>
        <w:t xml:space="preserve">13 classes based on their sub-cellular locations or as </w:t>
      </w:r>
      <w:r w:rsidR="007520D7" w:rsidRPr="00124EF1">
        <w:rPr>
          <w:rFonts w:ascii="Times New Roman" w:hAnsi="Times New Roman" w:cs="Times New Roman"/>
        </w:rPr>
        <w:t>cellular component</w:t>
      </w:r>
      <w:r w:rsidR="00A35EFF">
        <w:rPr>
          <w:rFonts w:ascii="Times New Roman" w:hAnsi="Times New Roman" w:cs="Times New Roman"/>
        </w:rPr>
        <w:t>s</w:t>
      </w:r>
      <w:r w:rsidR="007520D7">
        <w:rPr>
          <w:rFonts w:ascii="Times New Roman" w:hAnsi="Times New Roman" w:cs="Times New Roman"/>
        </w:rPr>
        <w:t>.</w:t>
      </w:r>
      <w:r w:rsidR="007E13DF">
        <w:rPr>
          <w:rFonts w:ascii="Times New Roman" w:hAnsi="Times New Roman" w:cs="Times New Roman"/>
        </w:rPr>
        <w:t xml:space="preserve"> </w:t>
      </w:r>
      <w:r w:rsidR="005D6B66" w:rsidRPr="005D6B66">
        <w:rPr>
          <w:rFonts w:ascii="Times New Roman" w:hAnsi="Times New Roman" w:cs="Times New Roman"/>
        </w:rPr>
        <w:t>The numbers</w:t>
      </w:r>
      <w:r w:rsidR="00261BDB" w:rsidRPr="00261BDB">
        <w:rPr>
          <w:rFonts w:ascii="Times New Roman" w:hAnsi="Times New Roman" w:cs="Times New Roman"/>
        </w:rPr>
        <w:t xml:space="preserve"> in parentheses</w:t>
      </w:r>
      <w:r w:rsidR="00261BDB">
        <w:rPr>
          <w:rFonts w:ascii="Times New Roman" w:hAnsi="Times New Roman" w:cs="Times New Roman"/>
        </w:rPr>
        <w:t xml:space="preserve"> </w:t>
      </w:r>
      <w:r w:rsidR="005D6B66" w:rsidRPr="005D6B66">
        <w:rPr>
          <w:rFonts w:ascii="Times New Roman" w:hAnsi="Times New Roman" w:cs="Times New Roman"/>
        </w:rPr>
        <w:t>show the percentage of total genes</w:t>
      </w:r>
      <w:r w:rsidR="003E23A0">
        <w:rPr>
          <w:rFonts w:ascii="Times New Roman" w:hAnsi="Times New Roman" w:cs="Times New Roman"/>
        </w:rPr>
        <w:t xml:space="preserve"> in each </w:t>
      </w:r>
      <w:r w:rsidR="00341FC2" w:rsidRPr="002D75C4">
        <w:rPr>
          <w:rFonts w:ascii="Times New Roman" w:hAnsi="Times New Roman" w:cs="Times New Roman"/>
        </w:rPr>
        <w:t>functional categorization of genes</w:t>
      </w:r>
      <w:r w:rsidR="005D6B66" w:rsidRPr="005D6B66">
        <w:rPr>
          <w:rFonts w:ascii="Times New Roman" w:hAnsi="Times New Roman" w:cs="Times New Roman"/>
        </w:rPr>
        <w:t>.</w:t>
      </w:r>
      <w:r w:rsidR="004873BA">
        <w:rPr>
          <w:rFonts w:ascii="Times New Roman" w:hAnsi="Times New Roman" w:cs="Times New Roman"/>
        </w:rPr>
        <w:t xml:space="preserve"> </w:t>
      </w:r>
      <w:r w:rsidR="00341FC2">
        <w:rPr>
          <w:rFonts w:ascii="Times New Roman" w:hAnsi="Times New Roman" w:cs="Times New Roman"/>
        </w:rPr>
        <w:t>The s</w:t>
      </w:r>
      <w:r w:rsidR="00341FC2" w:rsidRPr="00AB7CAC">
        <w:rPr>
          <w:rFonts w:ascii="Times New Roman" w:hAnsi="Times New Roman" w:cs="Times New Roman"/>
        </w:rPr>
        <w:t xml:space="preserve">ummary </w:t>
      </w:r>
      <w:r w:rsidR="00341FC2">
        <w:rPr>
          <w:rFonts w:ascii="Times New Roman" w:hAnsi="Times New Roman" w:cs="Times New Roman"/>
        </w:rPr>
        <w:t xml:space="preserve">of genes in each </w:t>
      </w:r>
      <w:r w:rsidR="00341FC2" w:rsidRPr="002D75C4">
        <w:rPr>
          <w:rFonts w:ascii="Times New Roman" w:hAnsi="Times New Roman" w:cs="Times New Roman"/>
        </w:rPr>
        <w:t>functional categorization</w:t>
      </w:r>
      <w:r w:rsidR="00341FC2">
        <w:rPr>
          <w:rFonts w:ascii="Times New Roman" w:hAnsi="Times New Roman" w:cs="Times New Roman"/>
        </w:rPr>
        <w:t xml:space="preserve"> is represented in </w:t>
      </w:r>
      <w:bookmarkStart w:id="0" w:name="_GoBack"/>
      <w:bookmarkEnd w:id="0"/>
      <w:r w:rsidR="00731D33" w:rsidRPr="00731D33">
        <w:rPr>
          <w:rFonts w:ascii="Times New Roman" w:hAnsi="Times New Roman" w:cs="Times New Roman"/>
        </w:rPr>
        <w:t>Table</w:t>
      </w:r>
      <w:r w:rsidR="00731D33">
        <w:rPr>
          <w:rFonts w:ascii="Times New Roman" w:hAnsi="Times New Roman" w:cs="Times New Roman"/>
        </w:rPr>
        <w:t xml:space="preserve"> </w:t>
      </w:r>
      <w:r w:rsidR="00731D33" w:rsidRPr="00731D33">
        <w:rPr>
          <w:rFonts w:ascii="Times New Roman" w:hAnsi="Times New Roman" w:cs="Times New Roman"/>
        </w:rPr>
        <w:t>S8-S10</w:t>
      </w:r>
      <w:r w:rsidR="00341FC2">
        <w:rPr>
          <w:rFonts w:ascii="Times New Roman" w:hAnsi="Times New Roman" w:cs="Times New Roman"/>
        </w:rPr>
        <w:t>.</w:t>
      </w:r>
    </w:p>
    <w:sectPr w:rsidR="00435138" w:rsidRPr="00177F9E" w:rsidSect="00FC21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91"/>
    <w:rsid w:val="00051606"/>
    <w:rsid w:val="000575FF"/>
    <w:rsid w:val="00096C19"/>
    <w:rsid w:val="00105C2C"/>
    <w:rsid w:val="001079CD"/>
    <w:rsid w:val="00124EF1"/>
    <w:rsid w:val="00141B74"/>
    <w:rsid w:val="00175929"/>
    <w:rsid w:val="00177F9E"/>
    <w:rsid w:val="001B36EE"/>
    <w:rsid w:val="00261BDB"/>
    <w:rsid w:val="00265920"/>
    <w:rsid w:val="00270684"/>
    <w:rsid w:val="002D75C4"/>
    <w:rsid w:val="00341FC2"/>
    <w:rsid w:val="00370E75"/>
    <w:rsid w:val="003A22DA"/>
    <w:rsid w:val="003E23A0"/>
    <w:rsid w:val="00424A9E"/>
    <w:rsid w:val="00426B3B"/>
    <w:rsid w:val="00435138"/>
    <w:rsid w:val="004653F9"/>
    <w:rsid w:val="00483763"/>
    <w:rsid w:val="00485732"/>
    <w:rsid w:val="004873BA"/>
    <w:rsid w:val="00497CE7"/>
    <w:rsid w:val="004C0467"/>
    <w:rsid w:val="004E2EFB"/>
    <w:rsid w:val="004F5508"/>
    <w:rsid w:val="00573FC2"/>
    <w:rsid w:val="005D6B66"/>
    <w:rsid w:val="006A4379"/>
    <w:rsid w:val="006B0242"/>
    <w:rsid w:val="006B1683"/>
    <w:rsid w:val="00731D33"/>
    <w:rsid w:val="007520D7"/>
    <w:rsid w:val="00761E21"/>
    <w:rsid w:val="007821C9"/>
    <w:rsid w:val="007861F5"/>
    <w:rsid w:val="007E13DF"/>
    <w:rsid w:val="007E245E"/>
    <w:rsid w:val="0086440B"/>
    <w:rsid w:val="008813A8"/>
    <w:rsid w:val="008C23C6"/>
    <w:rsid w:val="00937091"/>
    <w:rsid w:val="0095122C"/>
    <w:rsid w:val="00955760"/>
    <w:rsid w:val="00964CE0"/>
    <w:rsid w:val="00A11E96"/>
    <w:rsid w:val="00A3579D"/>
    <w:rsid w:val="00A35EFF"/>
    <w:rsid w:val="00AB7CAC"/>
    <w:rsid w:val="00AC5BF8"/>
    <w:rsid w:val="00AF6A84"/>
    <w:rsid w:val="00B52A28"/>
    <w:rsid w:val="00B96139"/>
    <w:rsid w:val="00BA5798"/>
    <w:rsid w:val="00BB43F1"/>
    <w:rsid w:val="00BE2D2D"/>
    <w:rsid w:val="00C00ADF"/>
    <w:rsid w:val="00C772D5"/>
    <w:rsid w:val="00CB2267"/>
    <w:rsid w:val="00CB6179"/>
    <w:rsid w:val="00D00E6A"/>
    <w:rsid w:val="00D75FE0"/>
    <w:rsid w:val="00D83201"/>
    <w:rsid w:val="00E1700B"/>
    <w:rsid w:val="00E5506D"/>
    <w:rsid w:val="00E827DC"/>
    <w:rsid w:val="00ED7866"/>
    <w:rsid w:val="00F043E6"/>
    <w:rsid w:val="00FB5FAE"/>
    <w:rsid w:val="00FC2156"/>
    <w:rsid w:val="00FD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EAF3E"/>
  <w15:chartTrackingRefBased/>
  <w15:docId w15:val="{D7230959-784C-344E-923C-B4FAE464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E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sahoo/Desktop/16CS-10.4.20/16CS-Biol.%20Process./16CS-Biol.%20Proces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sahoo/Desktop/16CS-10.4.20/16CS-Mol.%20Func./16CS-Mol.%20Fun.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sahoo/Desktop/16CS-10.4.20/16CS-Cell.%20comp./16CS-Cell.%20com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 cap="none">
                <a:solidFill>
                  <a:schemeClr val="tx1"/>
                </a:solidFill>
              </a:rPr>
              <a:t>(a</a:t>
            </a:r>
            <a:r>
              <a:rPr lang="en-US" sz="1000" cap="all">
                <a:solidFill>
                  <a:schemeClr val="tx1"/>
                </a:solidFill>
              </a:rPr>
              <a:t>)</a:t>
            </a:r>
            <a:r>
              <a:rPr lang="en-US" sz="1000">
                <a:solidFill>
                  <a:schemeClr val="tx1"/>
                </a:solidFill>
              </a:rPr>
              <a:t> </a:t>
            </a:r>
            <a:r>
              <a:rPr lang="en-US" sz="1000" cap="none">
                <a:solidFill>
                  <a:schemeClr val="tx1"/>
                </a:solidFill>
              </a:rPr>
              <a:t>Biological process</a:t>
            </a:r>
            <a:endParaRPr lang="en-US" sz="10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4.7380384790862784E-3"/>
          <c:y val="8.582771953432138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8701690385123788"/>
          <c:y val="0.38836769323408821"/>
          <c:w val="0.18747115077070256"/>
          <c:h val="0.21620072457845571"/>
        </c:manualLayout>
      </c:layout>
      <c:pieChart>
        <c:varyColors val="1"/>
        <c:ser>
          <c:idx val="0"/>
          <c:order val="0"/>
          <c:tx>
            <c:strRef>
              <c:f>'16CS-Biol.Pro-Level4'!$B$1</c:f>
              <c:strCache>
                <c:ptCount val="1"/>
                <c:pt idx="0">
                  <c:v>#Seq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D80-FA48-8734-F81F61223DB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D80-FA48-8734-F81F61223DB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D80-FA48-8734-F81F61223DB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BD80-FA48-8734-F81F61223DB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BD80-FA48-8734-F81F61223DB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BD80-FA48-8734-F81F61223DB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BD80-FA48-8734-F81F61223DB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BD80-FA48-8734-F81F61223DB3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BD80-FA48-8734-F81F61223DB3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BD80-FA48-8734-F81F61223DB3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BD80-FA48-8734-F81F61223DB3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BD80-FA48-8734-F81F61223DB3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BD80-FA48-8734-F81F61223DB3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BD80-FA48-8734-F81F61223DB3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BD80-FA48-8734-F81F61223DB3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BD80-FA48-8734-F81F61223DB3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BD80-FA48-8734-F81F61223DB3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BD80-FA48-8734-F81F61223DB3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5-BD80-FA48-8734-F81F61223DB3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7-BD80-FA48-8734-F81F61223DB3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9-BD80-FA48-8734-F81F61223DB3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B-BD80-FA48-8734-F81F61223DB3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D-BD80-FA48-8734-F81F61223DB3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F-BD80-FA48-8734-F81F61223DB3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1-BD80-FA48-8734-F81F61223DB3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3-BD80-FA48-8734-F81F61223DB3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5-BD80-FA48-8734-F81F61223DB3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7-BD80-FA48-8734-F81F61223DB3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9-BD80-FA48-8734-F81F61223DB3}"/>
              </c:ext>
            </c:extLst>
          </c:dPt>
          <c:dPt>
            <c:idx val="29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B-BD80-FA48-8734-F81F61223DB3}"/>
              </c:ext>
            </c:extLst>
          </c:dPt>
          <c:dPt>
            <c:idx val="3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D-BD80-FA48-8734-F81F61223DB3}"/>
              </c:ext>
            </c:extLst>
          </c:dPt>
          <c:dPt>
            <c:idx val="31"/>
            <c:bubble3D val="0"/>
            <c:spPr>
              <a:solidFill>
                <a:schemeClr val="accent2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F-BD80-FA48-8734-F81F61223DB3}"/>
              </c:ext>
            </c:extLst>
          </c:dPt>
          <c:dPt>
            <c:idx val="32"/>
            <c:bubble3D val="0"/>
            <c:spPr>
              <a:solidFill>
                <a:schemeClr val="accent3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1-BD80-FA48-8734-F81F61223DB3}"/>
              </c:ext>
            </c:extLst>
          </c:dPt>
          <c:dPt>
            <c:idx val="33"/>
            <c:bubble3D val="0"/>
            <c:spPr>
              <a:solidFill>
                <a:schemeClr val="accent4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3-BD80-FA48-8734-F81F61223DB3}"/>
              </c:ext>
            </c:extLst>
          </c:dPt>
          <c:dPt>
            <c:idx val="34"/>
            <c:bubble3D val="0"/>
            <c:spPr>
              <a:solidFill>
                <a:schemeClr val="accent5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5-BD80-FA48-8734-F81F61223DB3}"/>
              </c:ext>
            </c:extLst>
          </c:dPt>
          <c:dPt>
            <c:idx val="35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7-BD80-FA48-8734-F81F61223DB3}"/>
              </c:ext>
            </c:extLst>
          </c:dPt>
          <c:dPt>
            <c:idx val="36"/>
            <c:bubble3D val="0"/>
            <c:spPr>
              <a:solidFill>
                <a:schemeClr val="accent1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9-BD80-FA48-8734-F81F61223DB3}"/>
              </c:ext>
            </c:extLst>
          </c:dPt>
          <c:dPt>
            <c:idx val="37"/>
            <c:bubble3D val="0"/>
            <c:spPr>
              <a:solidFill>
                <a:schemeClr val="accent2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B-BD80-FA48-8734-F81F61223DB3}"/>
              </c:ext>
            </c:extLst>
          </c:dPt>
          <c:dPt>
            <c:idx val="38"/>
            <c:bubble3D val="0"/>
            <c:spPr>
              <a:solidFill>
                <a:schemeClr val="accent3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D-BD80-FA48-8734-F81F61223DB3}"/>
              </c:ext>
            </c:extLst>
          </c:dPt>
          <c:dPt>
            <c:idx val="39"/>
            <c:bubble3D val="0"/>
            <c:spPr>
              <a:solidFill>
                <a:schemeClr val="accent4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F-BD80-FA48-8734-F81F61223DB3}"/>
              </c:ext>
            </c:extLst>
          </c:dPt>
          <c:dPt>
            <c:idx val="40"/>
            <c:bubble3D val="0"/>
            <c:spPr>
              <a:solidFill>
                <a:schemeClr val="accent5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1-BD80-FA48-8734-F81F61223DB3}"/>
              </c:ext>
            </c:extLst>
          </c:dPt>
          <c:dPt>
            <c:idx val="41"/>
            <c:bubble3D val="0"/>
            <c:spPr>
              <a:solidFill>
                <a:schemeClr val="accent6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3-BD80-FA48-8734-F81F61223DB3}"/>
              </c:ext>
            </c:extLst>
          </c:dPt>
          <c:dPt>
            <c:idx val="42"/>
            <c:bubble3D val="0"/>
            <c:spPr>
              <a:solidFill>
                <a:schemeClr val="accent1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5-BD80-FA48-8734-F81F61223DB3}"/>
              </c:ext>
            </c:extLst>
          </c:dPt>
          <c:dPt>
            <c:idx val="43"/>
            <c:bubble3D val="0"/>
            <c:spPr>
              <a:solidFill>
                <a:schemeClr val="accent2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7-BD80-FA48-8734-F81F61223DB3}"/>
              </c:ext>
            </c:extLst>
          </c:dPt>
          <c:dPt>
            <c:idx val="44"/>
            <c:bubble3D val="0"/>
            <c:spPr>
              <a:solidFill>
                <a:schemeClr val="accent3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9-BD80-FA48-8734-F81F61223DB3}"/>
              </c:ext>
            </c:extLst>
          </c:dPt>
          <c:dPt>
            <c:idx val="45"/>
            <c:bubble3D val="0"/>
            <c:spPr>
              <a:solidFill>
                <a:schemeClr val="accent4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B-BD80-FA48-8734-F81F61223DB3}"/>
              </c:ext>
            </c:extLst>
          </c:dPt>
          <c:dPt>
            <c:idx val="46"/>
            <c:bubble3D val="0"/>
            <c:spPr>
              <a:solidFill>
                <a:schemeClr val="accent5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D-BD80-FA48-8734-F81F61223DB3}"/>
              </c:ext>
            </c:extLst>
          </c:dPt>
          <c:dPt>
            <c:idx val="47"/>
            <c:bubble3D val="0"/>
            <c:spPr>
              <a:solidFill>
                <a:schemeClr val="accent6">
                  <a:lumMod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F-BD80-FA48-8734-F81F61223DB3}"/>
              </c:ext>
            </c:extLst>
          </c:dPt>
          <c:dPt>
            <c:idx val="48"/>
            <c:bubble3D val="0"/>
            <c:spPr>
              <a:solidFill>
                <a:schemeClr val="accent1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1-BD80-FA48-8734-F81F61223DB3}"/>
              </c:ext>
            </c:extLst>
          </c:dPt>
          <c:dPt>
            <c:idx val="49"/>
            <c:bubble3D val="0"/>
            <c:spPr>
              <a:solidFill>
                <a:schemeClr val="accent2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3-BD80-FA48-8734-F81F61223DB3}"/>
              </c:ext>
            </c:extLst>
          </c:dPt>
          <c:dPt>
            <c:idx val="50"/>
            <c:bubble3D val="0"/>
            <c:spPr>
              <a:solidFill>
                <a:schemeClr val="accent3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5-BD80-FA48-8734-F81F61223DB3}"/>
              </c:ext>
            </c:extLst>
          </c:dPt>
          <c:dPt>
            <c:idx val="51"/>
            <c:bubble3D val="0"/>
            <c:spPr>
              <a:solidFill>
                <a:schemeClr val="accent4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7-BD80-FA48-8734-F81F61223DB3}"/>
              </c:ext>
            </c:extLst>
          </c:dPt>
          <c:dPt>
            <c:idx val="52"/>
            <c:bubble3D val="0"/>
            <c:spPr>
              <a:solidFill>
                <a:schemeClr val="accent5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9-BD80-FA48-8734-F81F61223DB3}"/>
              </c:ext>
            </c:extLst>
          </c:dPt>
          <c:dPt>
            <c:idx val="53"/>
            <c:bubble3D val="0"/>
            <c:spPr>
              <a:solidFill>
                <a:schemeClr val="accent6">
                  <a:lumMod val="50000"/>
                  <a:lumOff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B-BD80-FA48-8734-F81F61223DB3}"/>
              </c:ext>
            </c:extLst>
          </c:dPt>
          <c:dPt>
            <c:idx val="54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D-BD80-FA48-8734-F81F61223DB3}"/>
              </c:ext>
            </c:extLst>
          </c:dPt>
          <c:dPt>
            <c:idx val="55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F-BD80-FA48-8734-F81F61223DB3}"/>
              </c:ext>
            </c:extLst>
          </c:dPt>
          <c:dPt>
            <c:idx val="56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71-BD80-FA48-8734-F81F61223DB3}"/>
              </c:ext>
            </c:extLst>
          </c:dPt>
          <c:dPt>
            <c:idx val="57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73-BD80-FA48-8734-F81F61223DB3}"/>
              </c:ext>
            </c:extLst>
          </c:dPt>
          <c:dLbls>
            <c:dLbl>
              <c:idx val="0"/>
              <c:layout>
                <c:manualLayout>
                  <c:x val="-4.6704718255304457E-2"/>
                  <c:y val="-0.3130455641481884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F389897E-F9DC-104B-9F83-1177C30E89CF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/>
                      <a:t> (</a:t>
                    </a:r>
                    <a:fld id="{3543B442-AFEE-8E4E-9CC7-DC4F14D77F88}" type="PERCENTAGE">
                      <a:rPr lang="en-US"/>
                      <a:pPr>
                        <a:defRPr/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023504699766479"/>
                      <c:h val="8.705952621306950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D80-FA48-8734-F81F61223DB3}"/>
                </c:ext>
              </c:extLst>
            </c:dLbl>
            <c:dLbl>
              <c:idx val="1"/>
              <c:layout>
                <c:manualLayout>
                  <c:x val="5.3636672485369657E-2"/>
                  <c:y val="-0.3596537696277808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A92DB91-6C66-9C4B-9143-37369FBCEB5B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67452B4-659A-0F44-8DB5-15463CDF58AE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D80-FA48-8734-F81F61223DB3}"/>
                </c:ext>
              </c:extLst>
            </c:dLbl>
            <c:dLbl>
              <c:idx val="2"/>
              <c:layout>
                <c:manualLayout>
                  <c:x val="4.554207390366366E-2"/>
                  <c:y val="-0.2826601433725288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52EC506-8A89-2546-BDEB-64CD78900591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E144F7C6-2E9B-B544-AA66-8822D7CE6548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52118708708356"/>
                      <c:h val="7.772898579985193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D80-FA48-8734-F81F61223DB3}"/>
                </c:ext>
              </c:extLst>
            </c:dLbl>
            <c:dLbl>
              <c:idx val="3"/>
              <c:layout>
                <c:manualLayout>
                  <c:x val="0.13127199110072774"/>
                  <c:y val="-0.3220574632512061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7B83FCA-A722-4949-BA28-E27E838CED6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B7DBB55C-C694-7446-AB34-52C414CAAAFF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829665996992373"/>
                      <c:h val="5.567766777219334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BD80-FA48-8734-F81F61223DB3}"/>
                </c:ext>
              </c:extLst>
            </c:dLbl>
            <c:dLbl>
              <c:idx val="4"/>
              <c:layout>
                <c:manualLayout>
                  <c:x val="0.26101678373302706"/>
                  <c:y val="-0.3567425783399992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C9CF169-535E-EF46-A3D5-6FF2363290D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344426A1-6D96-164D-AB5F-0EA8959645AA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D80-FA48-8734-F81F61223DB3}"/>
                </c:ext>
              </c:extLst>
            </c:dLbl>
            <c:dLbl>
              <c:idx val="5"/>
              <c:layout>
                <c:manualLayout>
                  <c:x val="0.23635002405623282"/>
                  <c:y val="-0.3184132512282118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AD2D45B-DB35-FB48-B3F0-F394A346842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1ECC33C-4FC8-BE4F-A256-13302AE9D461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BD80-FA48-8734-F81F61223DB3}"/>
                </c:ext>
              </c:extLst>
            </c:dLbl>
            <c:dLbl>
              <c:idx val="6"/>
              <c:layout>
                <c:manualLayout>
                  <c:x val="0.22513418684065375"/>
                  <c:y val="-0.2841564035264822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D80-FA48-8734-F81F61223DB3}"/>
                </c:ext>
              </c:extLst>
            </c:dLbl>
            <c:dLbl>
              <c:idx val="7"/>
              <c:layout>
                <c:manualLayout>
                  <c:x val="0.18822664491826738"/>
                  <c:y val="-0.2302917423783565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8037A319-FFFA-DC46-8B03-A9E0E860F7AB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EDBDF7D5-9025-7F4D-89B5-9C19B044851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681706701714447"/>
                      <c:h val="5.101722861565381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BD80-FA48-8734-F81F61223DB3}"/>
                </c:ext>
              </c:extLst>
            </c:dLbl>
            <c:dLbl>
              <c:idx val="8"/>
              <c:layout>
                <c:manualLayout>
                  <c:x val="0.15553938768086181"/>
                  <c:y val="-0.1994523521098324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86B4E9CE-82BD-8E4B-B4CF-72B90EDC2B4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DE8A5C1B-5F05-564D-86D6-A697CFCFFC46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576798056725768"/>
                      <c:h val="3.48337707786526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BD80-FA48-8734-F81F61223DB3}"/>
                </c:ext>
              </c:extLst>
            </c:dLbl>
            <c:dLbl>
              <c:idx val="9"/>
              <c:layout>
                <c:manualLayout>
                  <c:x val="0.17515454662802013"/>
                  <c:y val="-0.159693956524665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2798D324-133C-634A-B795-6C499943299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CE1DA8E9-2BFA-8D4B-A676-3432282AAA85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360655737704912"/>
                      <c:h val="4.78418803418803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BD80-FA48-8734-F81F61223DB3}"/>
                </c:ext>
              </c:extLst>
            </c:dLbl>
            <c:dLbl>
              <c:idx val="10"/>
              <c:layout>
                <c:manualLayout>
                  <c:x val="0.19102244857246783"/>
                  <c:y val="-0.1360624032572851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50695ABF-4D81-374C-A35A-699C466B8CAB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88F264D4-F6B8-6346-AAB5-FD4C056D90C6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3902890811346"/>
                      <c:h val="3.605990330720559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BD80-FA48-8734-F81F61223DB3}"/>
                </c:ext>
              </c:extLst>
            </c:dLbl>
            <c:dLbl>
              <c:idx val="11"/>
              <c:layout>
                <c:manualLayout>
                  <c:x val="0.16097128507222727"/>
                  <c:y val="-0.1096831886398815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FD0C2DAD-8515-1E4B-9FF3-351AC2D1133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AEC8C43-E77A-9342-9E3D-A3A72397A9B7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33456939343089"/>
                      <c:h val="3.715811965811965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BD80-FA48-8734-F81F61223DB3}"/>
                </c:ext>
              </c:extLst>
            </c:dLbl>
            <c:dLbl>
              <c:idx val="12"/>
              <c:layout>
                <c:manualLayout>
                  <c:x val="0.16760435124447001"/>
                  <c:y val="-8.670267178141194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DDB4BD3-371C-6B45-8E6C-573EF5B3A3F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1B00549-4F7B-B148-A3B4-634424D3EA8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BD80-FA48-8734-F81F61223DB3}"/>
                </c:ext>
              </c:extLst>
            </c:dLbl>
            <c:dLbl>
              <c:idx val="13"/>
              <c:layout>
                <c:manualLayout>
                  <c:x val="0.15498656371381297"/>
                  <c:y val="-6.34065213002221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72841D39-7927-0441-B7A2-D9FA8C5887E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B10D068C-A694-1E49-8301-103CD61C9FA8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BD80-FA48-8734-F81F61223DB3}"/>
                </c:ext>
              </c:extLst>
            </c:dLbl>
            <c:dLbl>
              <c:idx val="14"/>
              <c:layout>
                <c:manualLayout>
                  <c:x val="0.16093068284497225"/>
                  <c:y val="-4.105676694259378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23462963-A1E6-F347-ADC0-19290E9A50F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B4424A49-FD31-AB4F-AB21-EA9EF87DC149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BD80-FA48-8734-F81F61223DB3}"/>
                </c:ext>
              </c:extLst>
            </c:dLbl>
            <c:dLbl>
              <c:idx val="15"/>
              <c:layout>
                <c:manualLayout>
                  <c:x val="0.12007369421594272"/>
                  <c:y val="-1.667449020795485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E1EF5CBA-65BE-484E-8A5E-4F6363FA23B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3977A431-8BFC-CC42-A2C8-DE94903AEA9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249856249339923"/>
                      <c:h val="3.395888013998249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BD80-FA48-8734-F81F61223DB3}"/>
                </c:ext>
              </c:extLst>
            </c:dLbl>
            <c:dLbl>
              <c:idx val="16"/>
              <c:layout>
                <c:manualLayout>
                  <c:x val="0.11828649213185161"/>
                  <c:y val="1.00023554747964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18D5511-730C-D348-A186-20E5F3072D4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87A7AAA9-9A6C-4A4F-9D43-E47D30CBC20E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3190009035755774"/>
                      <c:h val="3.929487179487179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BD80-FA48-8734-F81F61223DB3}"/>
                </c:ext>
              </c:extLst>
            </c:dLbl>
            <c:dLbl>
              <c:idx val="17"/>
              <c:layout>
                <c:manualLayout>
                  <c:x val="0.23267213550452326"/>
                  <c:y val="2.45222055812346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9019F32-FD3C-1648-B36E-0F1E9A91C57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00BEF39-2ED6-A345-AC98-346ED4547E1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BD80-FA48-8734-F81F61223DB3}"/>
                </c:ext>
              </c:extLst>
            </c:dLbl>
            <c:dLbl>
              <c:idx val="18"/>
              <c:layout>
                <c:manualLayout>
                  <c:x val="0.20884412734548263"/>
                  <c:y val="4.130072683222289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2330808-9A6D-DD4B-BCD9-A423B9FAA84B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A28AAB02-DD36-8A46-A56A-B2BD20401D35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898658718330851"/>
                      <c:h val="6.535264822666397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5-BD80-FA48-8734-F81F61223DB3}"/>
                </c:ext>
              </c:extLst>
            </c:dLbl>
            <c:dLbl>
              <c:idx val="19"/>
              <c:layout>
                <c:manualLayout>
                  <c:x val="0.16407841158454289"/>
                  <c:y val="8.156891446261524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746854DD-F4F3-3E47-AD78-EB874B8A66E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B61A40E1-48A3-584D-AE89-24D3D289F3B3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768262201203985"/>
                      <c:h val="3.929487179487179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7-BD80-FA48-8734-F81F61223DB3}"/>
                </c:ext>
              </c:extLst>
            </c:dLbl>
            <c:dLbl>
              <c:idx val="20"/>
              <c:layout>
                <c:manualLayout>
                  <c:x val="0.13836869403992161"/>
                  <c:y val="0.1100847970926711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68EFA786-4F24-9E45-863A-C0DB647CAFE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0096D004-DFAF-5240-B5A2-27651206EABB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876339228088288"/>
                      <c:h val="3.028063799717343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9-BD80-FA48-8734-F81F61223DB3}"/>
                </c:ext>
              </c:extLst>
            </c:dLbl>
            <c:dLbl>
              <c:idx val="21"/>
              <c:layout>
                <c:manualLayout>
                  <c:x val="0.13681073025335311"/>
                  <c:y val="0.1334524530587522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0CAF6013-A88A-4B44-93A3-AA1B55D5B6C2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601520D-F464-4645-9A79-8B2E3B8FA9C7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751117734724292"/>
                      <c:h val="3.502136752136752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B-BD80-FA48-8734-F81F61223DB3}"/>
                </c:ext>
              </c:extLst>
            </c:dLbl>
            <c:dLbl>
              <c:idx val="22"/>
              <c:layout>
                <c:manualLayout>
                  <c:x val="0.14023258270063485"/>
                  <c:y val="0.1660485227808060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A68549F-4FE6-9F42-A471-E3D700689C3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2FFB3705-A3B0-FB43-B54D-A532C71CA1AE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D-BD80-FA48-8734-F81F61223DB3}"/>
                </c:ext>
              </c:extLst>
            </c:dLbl>
            <c:dLbl>
              <c:idx val="23"/>
              <c:layout>
                <c:manualLayout>
                  <c:x val="0.12109766830561966"/>
                  <c:y val="0.1801667339659465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0330B8E-8765-9F4E-8FD3-EC7C081F2CE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3F23C6B-C99E-8941-9D56-BFD33A7DE7BF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383010432190762"/>
                      <c:h val="4.570512820512821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F-BD80-FA48-8734-F81F61223DB3}"/>
                </c:ext>
              </c:extLst>
            </c:dLbl>
            <c:dLbl>
              <c:idx val="24"/>
              <c:layout>
                <c:manualLayout>
                  <c:x val="0.13856683525587618"/>
                  <c:y val="0.1997665556228548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5C0231F2-FA6C-0547-99BD-34DBDD6BFF02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41E02029-CA55-6044-B2AA-8C787E94C1A9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55120457185773"/>
                      <c:h val="3.847634430311594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1-BD80-FA48-8734-F81F61223DB3}"/>
                </c:ext>
              </c:extLst>
            </c:dLbl>
            <c:dLbl>
              <c:idx val="25"/>
              <c:layout>
                <c:manualLayout>
                  <c:x val="0.12203116749005469"/>
                  <c:y val="0.2201909617067097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A6F4013-821E-7C4F-8E90-5EC9046ECD9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DD1D2DC0-5BCA-2B47-B685-853E8DAD1EC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802539399415608"/>
                      <c:h val="3.929487179487179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3-BD80-FA48-8734-F81F61223DB3}"/>
                </c:ext>
              </c:extLst>
            </c:dLbl>
            <c:dLbl>
              <c:idx val="26"/>
              <c:layout>
                <c:manualLayout>
                  <c:x val="0.12465775608153291"/>
                  <c:y val="0.2514030217376674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66DF4BAC-06E8-6F47-A724-EE2D346C6DA6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C322EE1E-CB66-A244-AEEA-89552CC470E3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321625966649848"/>
                      <c:h val="3.756578504610001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5-BD80-FA48-8734-F81F61223DB3}"/>
                </c:ext>
              </c:extLst>
            </c:dLbl>
            <c:dLbl>
              <c:idx val="27"/>
              <c:layout>
                <c:manualLayout>
                  <c:x val="0.13276570402619195"/>
                  <c:y val="0.2860138636516589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DDF29E5-E9FD-FE47-B947-7714F9546658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3E1C91E6-7DAD-3746-A6B5-B2F066C642B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5005409718718089"/>
                      <c:h val="4.373208156672723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7-BD80-FA48-8734-F81F61223DB3}"/>
                </c:ext>
              </c:extLst>
            </c:dLbl>
            <c:dLbl>
              <c:idx val="28"/>
              <c:layout>
                <c:manualLayout>
                  <c:x val="0.15694362627175329"/>
                  <c:y val="0.3222560401103708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0B72613C-8C6B-2441-8A12-3F374A49A62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043281C8-BD7D-3743-B4DD-3DC5A949795E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494349718952789"/>
                      <c:h val="4.11831213406016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9-BD80-FA48-8734-F81F61223DB3}"/>
                </c:ext>
              </c:extLst>
            </c:dLbl>
            <c:dLbl>
              <c:idx val="29"/>
              <c:layout>
                <c:manualLayout>
                  <c:x val="0.19881639006080826"/>
                  <c:y val="0.358811847397678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FE379DB-242F-8846-8BC1-85197443F18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3FE6E500-D222-7F4B-ACFD-3BC6A4165DB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802562868911127"/>
                      <c:h val="4.129904435022545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B-BD80-FA48-8734-F81F61223DB3}"/>
                </c:ext>
              </c:extLst>
            </c:dLbl>
            <c:dLbl>
              <c:idx val="30"/>
              <c:layout>
                <c:manualLayout>
                  <c:x val="2.6590469037867978E-2"/>
                  <c:y val="0.2351616865199542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601A2F64-ADC5-E14F-ABCF-D11AC5358DC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A6A2DAE-9400-A24E-B0C6-273DB9C4794B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6053486980297361E-2"/>
                      <c:h val="8.206810687125648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D-BD80-FA48-8734-F81F61223DB3}"/>
                </c:ext>
              </c:extLst>
            </c:dLbl>
            <c:dLbl>
              <c:idx val="31"/>
              <c:layout>
                <c:manualLayout>
                  <c:x val="2.905629158501238E-2"/>
                  <c:y val="0.3162736388720640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89B30D4-F74D-A749-AF73-99888A99AD1B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4135A9E-216B-7243-BAD4-57C54906291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874649424410623"/>
                      <c:h val="9.167962177804694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F-BD80-FA48-8734-F81F61223DB3}"/>
                </c:ext>
              </c:extLst>
            </c:dLbl>
            <c:dLbl>
              <c:idx val="32"/>
              <c:layout>
                <c:manualLayout>
                  <c:x val="-6.9594095074926908E-3"/>
                  <c:y val="0.235118783229019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3">
                          <a:lumMod val="50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7473978196838664E-2"/>
                      <c:h val="7.775641025641025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41-BD80-FA48-8734-F81F61223DB3}"/>
                </c:ext>
              </c:extLst>
            </c:dLbl>
            <c:dLbl>
              <c:idx val="33"/>
              <c:layout>
                <c:manualLayout>
                  <c:x val="-5.1466647484871578E-2"/>
                  <c:y val="0.340858705851220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D7E3E66-362D-BB46-AF9D-94EBF317E4D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0662F45-4613-3648-B549-B182995924E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20839433177954"/>
                      <c:h val="4.701553655502980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3-BD80-FA48-8734-F81F61223DB3}"/>
                </c:ext>
              </c:extLst>
            </c:dLbl>
            <c:dLbl>
              <c:idx val="34"/>
              <c:layout>
                <c:manualLayout>
                  <c:x val="-6.396916787773485E-2"/>
                  <c:y val="0.2160961364358658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84AF508A-D0CB-C14D-BFA8-7847158238E2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E1A44A2-6EEF-A74E-939C-CB0EA44F0FA1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9767886689275619E-2"/>
                      <c:h val="7.031210041052560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5-BD80-FA48-8734-F81F61223DB3}"/>
                </c:ext>
              </c:extLst>
            </c:dLbl>
            <c:dLbl>
              <c:idx val="35"/>
              <c:layout>
                <c:manualLayout>
                  <c:x val="-0.19246373623037563"/>
                  <c:y val="0.3607382840266238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2F5DB1A7-5D5D-0643-AC33-40AC32CD708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B9C8FFE-F87A-284D-8E1D-4D2F41B8C07A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18579626130936"/>
                      <c:h val="5.3749074634901396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7-BD80-FA48-8734-F81F61223DB3}"/>
                </c:ext>
              </c:extLst>
            </c:dLbl>
            <c:dLbl>
              <c:idx val="36"/>
              <c:layout>
                <c:manualLayout>
                  <c:x val="-0.21328432120351573"/>
                  <c:y val="0.2985757789891646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C2DD1741-8C2E-0F49-91F0-A4997E1440F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1784CA85-4FBD-5247-95AE-FAEEE0C99ADA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899574028656253"/>
                      <c:h val="6.195235210983242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9-BD80-FA48-8734-F81F61223DB3}"/>
                </c:ext>
              </c:extLst>
            </c:dLbl>
            <c:dLbl>
              <c:idx val="37"/>
              <c:layout>
                <c:manualLayout>
                  <c:x val="-0.2259618386002793"/>
                  <c:y val="0.2487605155124841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1A3F902-B124-074D-9F3B-CC99DA3FDAC1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C84D4BC5-EAAE-A041-845C-D1FAE0337F0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8556637760071348"/>
                      <c:h val="5.350511474527222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B-BD80-FA48-8734-F81F61223DB3}"/>
                </c:ext>
              </c:extLst>
            </c:dLbl>
            <c:dLbl>
              <c:idx val="38"/>
              <c:layout>
                <c:manualLayout>
                  <c:x val="-0.2230253353204173"/>
                  <c:y val="0.2250449222693317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A4A2FB4-6FAB-094B-92D3-D8DE11CD820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D03B991F-0022-9A48-A850-689CDD12B5C0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956475820552238"/>
                      <c:h val="5.045040043071539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D-BD80-FA48-8734-F81F61223DB3}"/>
                </c:ext>
              </c:extLst>
            </c:dLbl>
            <c:dLbl>
              <c:idx val="39"/>
              <c:layout>
                <c:manualLayout>
                  <c:x val="-0.20647670065831936"/>
                  <c:y val="0.2013439666195571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B73AC9F-F494-7341-96F0-3988363EDF1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9F8F799A-8EBE-D84D-8EA4-BFDD5E0FD6D2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122003984274979"/>
                      <c:h val="3.483379302814385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4F-BD80-FA48-8734-F81F61223DB3}"/>
                </c:ext>
              </c:extLst>
            </c:dLbl>
            <c:dLbl>
              <c:idx val="40"/>
              <c:layout>
                <c:manualLayout>
                  <c:x val="-0.18601511435511695"/>
                  <c:y val="0.159304798438656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5F84102-D850-224A-831B-A8C5551CCED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89ED588-E160-F141-A1FB-6FD7D15AA2F9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321532088667753"/>
                      <c:h val="5.349771182448347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1-BD80-FA48-8734-F81F61223DB3}"/>
                </c:ext>
              </c:extLst>
            </c:dLbl>
            <c:dLbl>
              <c:idx val="41"/>
              <c:layout>
                <c:manualLayout>
                  <c:x val="-0.18681460272011452"/>
                  <c:y val="0.1067253011642774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C73E764-B799-AB40-921F-FFA798E88E1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8BA59821-8975-AB45-ABD6-20DEF70DC973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486557846439092"/>
                      <c:h val="4.004626825492966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3-BD80-FA48-8734-F81F61223DB3}"/>
                </c:ext>
              </c:extLst>
            </c:dLbl>
            <c:dLbl>
              <c:idx val="42"/>
              <c:layout>
                <c:manualLayout>
                  <c:x val="-0.17950960489104287"/>
                  <c:y val="7.208274446463414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F54FB1F-7FCC-BA40-AF27-2C2CFCA63EED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E1A8BD3-8E2E-1847-AE44-EE32A2C7A07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08345752608048"/>
                      <c:h val="3.929487179487179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5-BD80-FA48-8734-F81F61223DB3}"/>
                </c:ext>
              </c:extLst>
            </c:dLbl>
            <c:dLbl>
              <c:idx val="43"/>
              <c:layout>
                <c:manualLayout>
                  <c:x val="-0.20976448361242475"/>
                  <c:y val="4.995507773066828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3146246-7995-B449-8BBE-C846B88A8A38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DDE7D944-C170-F941-84F3-3C2FD161433A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7-BD80-FA48-8734-F81F61223DB3}"/>
                </c:ext>
              </c:extLst>
            </c:dLbl>
            <c:dLbl>
              <c:idx val="44"/>
              <c:layout>
                <c:manualLayout>
                  <c:x val="-0.18918892572548124"/>
                  <c:y val="2.25074589946125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D7E48D0-34CE-3342-8C77-2C62D470D30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38C6CE3A-E081-934D-BBDE-D8D01A96356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979581538894819"/>
                      <c:h val="3.93870718083316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9-BD80-FA48-8734-F81F61223DB3}"/>
                </c:ext>
              </c:extLst>
            </c:dLbl>
            <c:dLbl>
              <c:idx val="45"/>
              <c:layout>
                <c:manualLayout>
                  <c:x val="-0.22957801847049297"/>
                  <c:y val="-1.8927922471230342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F23275C2-7DB7-4245-8E08-0F2F850A3F8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E4B437A-9F25-4042-9701-88630EE3E465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B-BD80-FA48-8734-F81F61223DB3}"/>
                </c:ext>
              </c:extLst>
            </c:dLbl>
            <c:dLbl>
              <c:idx val="46"/>
              <c:layout>
                <c:manualLayout>
                  <c:x val="-0.19728880387716066"/>
                  <c:y val="-2.855171949660138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B61086A-DE47-A741-871A-420B6DD2273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DC256C57-BD25-BB4A-BA7D-616596DCC973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D-BD80-FA48-8734-F81F61223DB3}"/>
                </c:ext>
              </c:extLst>
            </c:dLbl>
            <c:dLbl>
              <c:idx val="47"/>
              <c:layout>
                <c:manualLayout>
                  <c:x val="-0.18608130325797859"/>
                  <c:y val="-5.368704313857683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5246F13-C2F2-C845-ADEA-A6360071C2E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56A06D01-9316-4C45-B53A-9E2E61151B9C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29403757466233"/>
                      <c:h val="6.110572716871928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5F-BD80-FA48-8734-F81F61223DB3}"/>
                </c:ext>
              </c:extLst>
            </c:dLbl>
            <c:dLbl>
              <c:idx val="48"/>
              <c:layout>
                <c:manualLayout>
                  <c:x val="-0.17139919264935399"/>
                  <c:y val="-8.115098593445049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A57B7E2-FD7C-5F46-9EE3-E1146594E14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5A360D85-73F1-BA4C-9652-3952EA4132E4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999260710891013"/>
                      <c:h val="5.425213675213675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1-BD80-FA48-8734-F81F61223DB3}"/>
                </c:ext>
              </c:extLst>
            </c:dLbl>
            <c:dLbl>
              <c:idx val="49"/>
              <c:layout>
                <c:manualLayout>
                  <c:x val="-0.28369128225588791"/>
                  <c:y val="-0.1429569621105054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BAF5DEA5-1A02-0A4F-9933-6A6837B4CD1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04594B49-77E2-3C4B-8291-0E592F0F4D58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3-BD80-FA48-8734-F81F61223DB3}"/>
                </c:ext>
              </c:extLst>
            </c:dLbl>
            <c:dLbl>
              <c:idx val="50"/>
              <c:layout>
                <c:manualLayout>
                  <c:x val="-0.24012591384348195"/>
                  <c:y val="-0.161631671041119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56442527-84F0-BE4F-98D6-6D141BF3DBD9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A5B046B-D49F-0E4E-AF9E-FC5528F595F3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5-BD80-FA48-8734-F81F61223DB3}"/>
                </c:ext>
              </c:extLst>
            </c:dLbl>
            <c:dLbl>
              <c:idx val="51"/>
              <c:layout>
                <c:manualLayout>
                  <c:x val="-0.14445885210697396"/>
                  <c:y val="-0.1819489871458375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0E0D1296-F4B0-A445-B4DA-82043F00C91D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7498A2BE-36FF-3943-9241-A9A17A416319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335414295269723"/>
                      <c:h val="3.514923615317316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7-BD80-FA48-8734-F81F61223DB3}"/>
                </c:ext>
              </c:extLst>
            </c:dLbl>
            <c:dLbl>
              <c:idx val="52"/>
              <c:layout>
                <c:manualLayout>
                  <c:x val="-0.16142266214487719"/>
                  <c:y val="-0.214853960562622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EFEB618-37F7-8A4E-A0E1-0860657D47E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25312EE4-7162-114D-BC3E-F9EF62EC1774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476900149031293"/>
                      <c:h val="3.0747863247863251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9-BD80-FA48-8734-F81F61223DB3}"/>
                </c:ext>
              </c:extLst>
            </c:dLbl>
            <c:dLbl>
              <c:idx val="53"/>
              <c:layout>
                <c:manualLayout>
                  <c:x val="-0.1373038243542955"/>
                  <c:y val="-0.2431976411602395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D4FECC1-96D2-0244-B312-FD35E815FE06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F1097379-3ACF-EE4E-9719-E433E702637D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946642101928022"/>
                      <c:h val="4.215475469412476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B-BD80-FA48-8734-F81F61223DB3}"/>
                </c:ext>
              </c:extLst>
            </c:dLbl>
            <c:dLbl>
              <c:idx val="54"/>
              <c:layout>
                <c:manualLayout>
                  <c:x val="-0.17472253188917705"/>
                  <c:y val="-0.2742903290934787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623EB21-B955-D144-BBF6-0B8852C1B652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/>
                      <a:t> (</a:t>
                    </a:r>
                    <a:fld id="{CD983D34-4504-5345-A6A9-091ACE1A4F78}" type="PERCENTAGE">
                      <a:rPr lang="en-US"/>
                      <a:pPr>
                        <a:defRPr/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D-BD80-FA48-8734-F81F61223DB3}"/>
                </c:ext>
              </c:extLst>
            </c:dLbl>
            <c:dLbl>
              <c:idx val="55"/>
              <c:layout>
                <c:manualLayout>
                  <c:x val="-0.15313094805027169"/>
                  <c:y val="-0.290825762164344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0E9CBCBF-8101-4D41-8D6A-122CAC0A70D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27D502B8-AE4E-8449-902A-8101651EB9A7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6F-BD80-FA48-8734-F81F61223DB3}"/>
                </c:ext>
              </c:extLst>
            </c:dLbl>
            <c:dLbl>
              <c:idx val="56"/>
              <c:layout>
                <c:manualLayout>
                  <c:x val="-0.14015935787460249"/>
                  <c:y val="-0.3152759270475806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47B140E-9D2D-2A4E-A437-85CD5BE0441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0A4DC365-58DD-9548-8CEE-CFB7DAD355C7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395683959773284"/>
                      <c:h val="3.502136752136752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71-BD80-FA48-8734-F81F61223DB3}"/>
                </c:ext>
              </c:extLst>
            </c:dLbl>
            <c:dLbl>
              <c:idx val="57"/>
              <c:layout>
                <c:manualLayout>
                  <c:x val="-0.1598817137425631"/>
                  <c:y val="-0.3442756915001009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F25F3FE0-54AB-A44F-8E8B-0FBA626FBF9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 (</a:t>
                    </a:r>
                    <a:fld id="{503A8B63-C405-6846-B323-DBE7941372D7}" type="PERCENTAG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73-BD80-FA48-8734-F81F61223DB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16CS-Biol.Pro-Level4'!$A$2:$A$59</c:f>
              <c:strCache>
                <c:ptCount val="58"/>
                <c:pt idx="0">
                  <c:v>response to organic substance</c:v>
                </c:pt>
                <c:pt idx="1">
                  <c:v>vesicle docking</c:v>
                </c:pt>
                <c:pt idx="2">
                  <c:v>cellular macromolecule localization</c:v>
                </c:pt>
                <c:pt idx="3">
                  <c:v>ion transmembrane transport</c:v>
                </c:pt>
                <c:pt idx="4">
                  <c:v>vesicle fusion</c:v>
                </c:pt>
                <c:pt idx="5">
                  <c:v>homeostatic process</c:v>
                </c:pt>
                <c:pt idx="6">
                  <c:v>response to cold</c:v>
                </c:pt>
                <c:pt idx="7">
                  <c:v>response to oxygen-containing compound</c:v>
                </c:pt>
                <c:pt idx="8">
                  <c:v>organic cyclic compound metabolic process</c:v>
                </c:pt>
                <c:pt idx="9">
                  <c:v>regulation of signal transduction</c:v>
                </c:pt>
                <c:pt idx="10">
                  <c:v>secretion by cell</c:v>
                </c:pt>
                <c:pt idx="11">
                  <c:v>establishment of localization in cell</c:v>
                </c:pt>
                <c:pt idx="12">
                  <c:v>response to bacterium</c:v>
                </c:pt>
                <c:pt idx="13">
                  <c:v>response to oxidative stress</c:v>
                </c:pt>
                <c:pt idx="14">
                  <c:v>protein localization</c:v>
                </c:pt>
                <c:pt idx="15">
                  <c:v>salicylic acid mediated signaling pathway</c:v>
                </c:pt>
                <c:pt idx="16">
                  <c:v>cellular aromatic compound metabolic process</c:v>
                </c:pt>
                <c:pt idx="17">
                  <c:v>macromolecule metabolic process</c:v>
                </c:pt>
                <c:pt idx="18">
                  <c:v>nucleobase-containing compound metabolic process</c:v>
                </c:pt>
                <c:pt idx="19">
                  <c:v>organic acid metabolic process</c:v>
                </c:pt>
                <c:pt idx="20">
                  <c:v>regulation of response to external stimulus</c:v>
                </c:pt>
                <c:pt idx="21">
                  <c:v>response to inorganic substance</c:v>
                </c:pt>
                <c:pt idx="22">
                  <c:v>response to fungus</c:v>
                </c:pt>
                <c:pt idx="23">
                  <c:v>defense response to other organism</c:v>
                </c:pt>
                <c:pt idx="24">
                  <c:v>protein metabolic process</c:v>
                </c:pt>
                <c:pt idx="25">
                  <c:v>cellular component organization</c:v>
                </c:pt>
                <c:pt idx="26">
                  <c:v>response to external biotic stimulus</c:v>
                </c:pt>
                <c:pt idx="27">
                  <c:v>positive regulation of response to external stimulus</c:v>
                </c:pt>
                <c:pt idx="28">
                  <c:v>cellular biosynthetic process</c:v>
                </c:pt>
                <c:pt idx="29">
                  <c:v>positive regulation of defense response</c:v>
                </c:pt>
                <c:pt idx="30">
                  <c:v>defense response</c:v>
                </c:pt>
                <c:pt idx="31">
                  <c:v>positive regulation of response to biotic stimulus</c:v>
                </c:pt>
                <c:pt idx="32">
                  <c:v>response to virus</c:v>
                </c:pt>
                <c:pt idx="33">
                  <c:v>regulation of cell communication</c:v>
                </c:pt>
                <c:pt idx="34">
                  <c:v>intracellular transport</c:v>
                </c:pt>
                <c:pt idx="35">
                  <c:v>organic substance catabolic process</c:v>
                </c:pt>
                <c:pt idx="36">
                  <c:v>cellular nitrogen compound metabolic process</c:v>
                </c:pt>
                <c:pt idx="37">
                  <c:v>organonitrogen compound metabolic process</c:v>
                </c:pt>
                <c:pt idx="38">
                  <c:v>response to temperature stimulus</c:v>
                </c:pt>
                <c:pt idx="39">
                  <c:v>innate immune response</c:v>
                </c:pt>
                <c:pt idx="40">
                  <c:v>establishment of protein localization</c:v>
                </c:pt>
                <c:pt idx="41">
                  <c:v>heterocycle metabolic process</c:v>
                </c:pt>
                <c:pt idx="42">
                  <c:v>cellular lipid metabolic process</c:v>
                </c:pt>
                <c:pt idx="43">
                  <c:v>cellular response to chemical stimulus</c:v>
                </c:pt>
                <c:pt idx="44">
                  <c:v>cellular catabolic process</c:v>
                </c:pt>
                <c:pt idx="45">
                  <c:v>organelle localization</c:v>
                </c:pt>
                <c:pt idx="46">
                  <c:v>small molecule biosynthetic process</c:v>
                </c:pt>
                <c:pt idx="47">
                  <c:v>cellular macromolecule metabolic process</c:v>
                </c:pt>
                <c:pt idx="48">
                  <c:v>organelle localization by membrane tethering</c:v>
                </c:pt>
                <c:pt idx="49">
                  <c:v>transport</c:v>
                </c:pt>
                <c:pt idx="50">
                  <c:v>response to oomycetes</c:v>
                </c:pt>
                <c:pt idx="51">
                  <c:v>organic substance biosynthetic process</c:v>
                </c:pt>
                <c:pt idx="52">
                  <c:v>regulation of response to stress</c:v>
                </c:pt>
                <c:pt idx="53">
                  <c:v>regulation of response to biotic stimulus</c:v>
                </c:pt>
                <c:pt idx="54">
                  <c:v>lipid metabolic process</c:v>
                </c:pt>
                <c:pt idx="55">
                  <c:v>exocytosis</c:v>
                </c:pt>
                <c:pt idx="56">
                  <c:v>phosphorus metabolic process</c:v>
                </c:pt>
                <c:pt idx="57">
                  <c:v>response to radiation</c:v>
                </c:pt>
              </c:strCache>
            </c:strRef>
          </c:cat>
          <c:val>
            <c:numRef>
              <c:f>'16CS-Biol.Pro-Level4'!$B$2:$B$59</c:f>
              <c:numCache>
                <c:formatCode>General</c:formatCode>
                <c:ptCount val="5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5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4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2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2</c:v>
                </c:pt>
                <c:pt idx="36">
                  <c:v>1</c:v>
                </c:pt>
                <c:pt idx="37">
                  <c:v>4</c:v>
                </c:pt>
                <c:pt idx="38">
                  <c:v>2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4</c:v>
                </c:pt>
                <c:pt idx="48">
                  <c:v>1</c:v>
                </c:pt>
                <c:pt idx="49">
                  <c:v>2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2</c:v>
                </c:pt>
                <c:pt idx="55">
                  <c:v>1</c:v>
                </c:pt>
                <c:pt idx="56">
                  <c:v>1</c:v>
                </c:pt>
                <c:pt idx="5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4-BD80-FA48-8734-F81F61223DB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>
                <a:solidFill>
                  <a:schemeClr val="tx1"/>
                </a:solidFill>
              </a:rPr>
              <a:t>(</a:t>
            </a:r>
            <a:r>
              <a:rPr lang="en-US" sz="1000" cap="none">
                <a:solidFill>
                  <a:schemeClr val="tx1"/>
                </a:solidFill>
              </a:rPr>
              <a:t>b</a:t>
            </a:r>
            <a:r>
              <a:rPr lang="en-US" sz="1000">
                <a:solidFill>
                  <a:schemeClr val="tx1"/>
                </a:solidFill>
              </a:rPr>
              <a:t>) </a:t>
            </a:r>
            <a:r>
              <a:rPr lang="en-US" sz="1000" cap="none">
                <a:solidFill>
                  <a:schemeClr val="tx1"/>
                </a:solidFill>
              </a:rPr>
              <a:t>Molecular function</a:t>
            </a:r>
            <a:endParaRPr lang="en-US" sz="10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4.6470152769364283E-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048551659610424"/>
          <c:y val="0.23262748319799573"/>
          <c:w val="0.37223427689343175"/>
          <c:h val="0.47191214419105521"/>
        </c:manualLayout>
      </c:layout>
      <c:pieChart>
        <c:varyColors val="1"/>
        <c:ser>
          <c:idx val="0"/>
          <c:order val="0"/>
          <c:tx>
            <c:strRef>
              <c:f>'16CS-Mol.Fun.-level4'!$B$1</c:f>
              <c:strCache>
                <c:ptCount val="1"/>
                <c:pt idx="0">
                  <c:v>#Seq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122B-7647-943F-C167171C0F4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122B-7647-943F-C167171C0F4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122B-7647-943F-C167171C0F4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122B-7647-943F-C167171C0F4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122B-7647-943F-C167171C0F4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122B-7647-943F-C167171C0F4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122B-7647-943F-C167171C0F4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122B-7647-943F-C167171C0F43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122B-7647-943F-C167171C0F43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122B-7647-943F-C167171C0F43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122B-7647-943F-C167171C0F43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122B-7647-943F-C167171C0F43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122B-7647-943F-C167171C0F43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122B-7647-943F-C167171C0F43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122B-7647-943F-C167171C0F43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122B-7647-943F-C167171C0F43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122B-7647-943F-C167171C0F43}"/>
              </c:ext>
            </c:extLst>
          </c:dPt>
          <c:dLbls>
            <c:dLbl>
              <c:idx val="0"/>
              <c:layout>
                <c:manualLayout>
                  <c:x val="-3.8988824400277816E-2"/>
                  <c:y val="-0.1369072610832292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10E676A-4830-1D4F-846D-6DFC4E69933A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90DBB9A9-55EC-E14E-A857-73ADC02B0B7E}" type="PERCENTAGE">
                      <a:rPr lang="en-US" baseline="0"/>
                      <a:pPr>
                        <a:defRPr/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122B-7647-943F-C167171C0F43}"/>
                </c:ext>
              </c:extLst>
            </c:dLbl>
            <c:dLbl>
              <c:idx val="1"/>
              <c:layout>
                <c:manualLayout>
                  <c:x val="4.8267716535433068E-2"/>
                  <c:y val="-0.121181129852076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B9320340-F902-D04C-9D7B-B08C9CC33BD6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C8C4DFD9-4683-A544-94E4-C949AAD20237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04075884025312"/>
                      <c:h val="8.657055596434012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122B-7647-943F-C167171C0F43}"/>
                </c:ext>
              </c:extLst>
            </c:dLbl>
            <c:dLbl>
              <c:idx val="2"/>
              <c:layout>
                <c:manualLayout>
                  <c:x val="6.5819827845978493E-2"/>
                  <c:y val="-0.101322079590510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A5C1769A-22EE-6B4B-A447-71FC4FA83D8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D577E36E-6B66-B443-B62D-C39B42A5F2B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63644581864871"/>
                      <c:h val="4.933094232533163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122B-7647-943F-C167171C0F43}"/>
                </c:ext>
              </c:extLst>
            </c:dLbl>
            <c:dLbl>
              <c:idx val="3"/>
              <c:layout>
                <c:manualLayout>
                  <c:x val="4.7538223695415778E-2"/>
                  <c:y val="-6.61866324081769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15E9EF4-633D-8140-B876-0BDC62D386F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E2890B42-6A42-9441-9343-60627787EB49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122B-7647-943F-C167171C0F43}"/>
                </c:ext>
              </c:extLst>
            </c:dLbl>
            <c:dLbl>
              <c:idx val="4"/>
              <c:layout>
                <c:manualLayout>
                  <c:x val="8.0536900441521231E-2"/>
                  <c:y val="-3.805606284551333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D1C225AA-5B1E-2241-91C3-3B937CFEB122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4E078A56-9F73-A348-AEC5-A533ED626B78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122B-7647-943F-C167171C0F43}"/>
                </c:ext>
              </c:extLst>
            </c:dLbl>
            <c:dLbl>
              <c:idx val="5"/>
              <c:layout>
                <c:manualLayout>
                  <c:x val="0.10618300208314214"/>
                  <c:y val="-3.42228750557814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E30DC6EB-F798-5440-A4FA-D25B34722519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9FDB3C6F-D39A-AE48-8E60-0E7EBAE49E8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509989911826746"/>
                      <c:h val="4.234851476801754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122B-7647-943F-C167171C0F43}"/>
                </c:ext>
              </c:extLst>
            </c:dLbl>
            <c:dLbl>
              <c:idx val="6"/>
              <c:layout>
                <c:manualLayout>
                  <c:x val="0.10315091645158332"/>
                  <c:y val="-3.9763183913659808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394A38B-00EA-7544-9BC3-16CE59D5970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673C0B94-AABB-F04B-B39E-61169C9525CC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122B-7647-943F-C167171C0F43}"/>
                </c:ext>
              </c:extLst>
            </c:dLbl>
            <c:dLbl>
              <c:idx val="7"/>
              <c:layout>
                <c:manualLayout>
                  <c:x val="0.10629999868984763"/>
                  <c:y val="3.146050942398629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9DCD0C89-12AB-3047-8715-DBCE7ABC558D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D18598E-0FC0-DE45-88AC-C0F7A585692F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794502600652456"/>
                      <c:h val="7.118594057972475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122B-7647-943F-C167171C0F43}"/>
                </c:ext>
              </c:extLst>
            </c:dLbl>
            <c:dLbl>
              <c:idx val="8"/>
              <c:layout>
                <c:manualLayout>
                  <c:x val="9.3896393150523283E-2"/>
                  <c:y val="8.0065169323867407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ED7A2B2-8453-F342-963F-7E2907E6B76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F341086C-D910-3C46-BECA-27399DBA428D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208825186369175"/>
                      <c:h val="7.1185940579724757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122B-7647-943F-C167171C0F43}"/>
                </c:ext>
              </c:extLst>
            </c:dLbl>
            <c:dLbl>
              <c:idx val="9"/>
              <c:layout>
                <c:manualLayout>
                  <c:x val="6.9297627314056504E-2"/>
                  <c:y val="7.404855261240829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8088EC61-C688-A64F-BDED-672C741FB01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2717C0D1-C821-1A4F-8984-27C1880B6F0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122B-7647-943F-C167171C0F43}"/>
                </c:ext>
              </c:extLst>
            </c:dLbl>
            <c:dLbl>
              <c:idx val="10"/>
              <c:layout>
                <c:manualLayout>
                  <c:x val="5.3619295924115976E-2"/>
                  <c:y val="0.212722679419523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8006D227-AF51-B443-9A43-469D94BA1DA8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C1C2FA0B-67E9-A043-8CBD-1850D43ED5D6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122B-7647-943F-C167171C0F43}"/>
                </c:ext>
              </c:extLst>
            </c:dLbl>
            <c:dLbl>
              <c:idx val="11"/>
              <c:layout>
                <c:manualLayout>
                  <c:x val="-8.8227494857651939E-2"/>
                  <c:y val="0.2238139265525592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2C4D26AB-D06F-2E4D-995C-FE01435E361D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C319134D-4951-9E41-A321-A23448C1E49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122B-7647-943F-C167171C0F43}"/>
                </c:ext>
              </c:extLst>
            </c:dLbl>
            <c:dLbl>
              <c:idx val="12"/>
              <c:layout>
                <c:manualLayout>
                  <c:x val="-0.10140540044807211"/>
                  <c:y val="6.175489846615676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6B1FA118-FC3A-9342-B882-9027EF257141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F168F73D-A244-5B44-8136-FA919BDB5B65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122B-7647-943F-C167171C0F43}"/>
                </c:ext>
              </c:extLst>
            </c:dLbl>
            <c:dLbl>
              <c:idx val="13"/>
              <c:layout>
                <c:manualLayout>
                  <c:x val="-0.15181293463760218"/>
                  <c:y val="-7.5285010078706624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5AA7F1F3-6F83-B449-BED1-653A7BD6E8D6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F4EC7CB-4A0C-E644-B7D4-AF1B5F2C4756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122B-7647-943F-C167171C0F43}"/>
                </c:ext>
              </c:extLst>
            </c:dLbl>
            <c:dLbl>
              <c:idx val="14"/>
              <c:layout>
                <c:manualLayout>
                  <c:x val="-0.13062239924886515"/>
                  <c:y val="-8.1408345334750276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172FFFE1-CFFC-C94E-84AA-393D3AC1ACE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DE5F76E6-0992-BE49-B130-F091E07FE950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852738873530988"/>
                      <c:h val="8.4696846270219936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122B-7647-943F-C167171C0F43}"/>
                </c:ext>
              </c:extLst>
            </c:dLbl>
            <c:dLbl>
              <c:idx val="15"/>
              <c:layout>
                <c:manualLayout>
                  <c:x val="-0.1008132769077827"/>
                  <c:y val="-7.679071028028075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39F78D38-01E6-F64B-A2CF-5729BBF5E1D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9A7AEDDE-0EC6-224D-BD29-8913622D5C53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122B-7647-943F-C167171C0F43}"/>
                </c:ext>
              </c:extLst>
            </c:dLbl>
            <c:dLbl>
              <c:idx val="16"/>
              <c:layout>
                <c:manualLayout>
                  <c:x val="-4.0052325190120468E-2"/>
                  <c:y val="-6.050336885700219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spc="0" baseline="0">
                        <a:solidFill>
                          <a:schemeClr val="accent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fld id="{426F8701-BC9F-6141-ABB4-9BA2D0F6567D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3A3A9AA5-4FFB-3D4D-9879-2737E0DE483C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spc="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122B-7647-943F-C167171C0F4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16CS-Mol.Fun.-level4'!$A$2:$A$18</c:f>
              <c:strCache>
                <c:ptCount val="17"/>
                <c:pt idx="0">
                  <c:v>inorganic molecular entity transmembrane transporter activity</c:v>
                </c:pt>
                <c:pt idx="1">
                  <c:v>SNAP receptor activity</c:v>
                </c:pt>
                <c:pt idx="2">
                  <c:v>identical protein binding</c:v>
                </c:pt>
                <c:pt idx="3">
                  <c:v>protein kinase activity</c:v>
                </c:pt>
                <c:pt idx="4">
                  <c:v>nucleic acid binding</c:v>
                </c:pt>
                <c:pt idx="5">
                  <c:v>SNARE binding</c:v>
                </c:pt>
                <c:pt idx="6">
                  <c:v>hydrolase activity, acting on ester bonds</c:v>
                </c:pt>
                <c:pt idx="7">
                  <c:v>active transmembrane transporter activity</c:v>
                </c:pt>
                <c:pt idx="8">
                  <c:v>nucleoside phosphate binding</c:v>
                </c:pt>
                <c:pt idx="9">
                  <c:v>transferase activity, transferring phosphorus-containing groups</c:v>
                </c:pt>
                <c:pt idx="10">
                  <c:v>ribonucleotide binding</c:v>
                </c:pt>
                <c:pt idx="11">
                  <c:v>ion transmembrane transporter activity</c:v>
                </c:pt>
                <c:pt idx="12">
                  <c:v>oxidoreductase activity, acting on paired donors, with incorporation or reduction of molecular oxygen</c:v>
                </c:pt>
                <c:pt idx="13">
                  <c:v>anion binding</c:v>
                </c:pt>
                <c:pt idx="14">
                  <c:v>protein dimerization activity</c:v>
                </c:pt>
                <c:pt idx="15">
                  <c:v>cation binding</c:v>
                </c:pt>
                <c:pt idx="16">
                  <c:v>nucleotide binding</c:v>
                </c:pt>
              </c:strCache>
            </c:strRef>
          </c:cat>
          <c:val>
            <c:numRef>
              <c:f>'16CS-Mol.Fun.-level4'!$B$2:$B$18</c:f>
              <c:numCache>
                <c:formatCode>General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4</c:v>
                </c:pt>
                <c:pt idx="9">
                  <c:v>1</c:v>
                </c:pt>
                <c:pt idx="10">
                  <c:v>4</c:v>
                </c:pt>
                <c:pt idx="11">
                  <c:v>1</c:v>
                </c:pt>
                <c:pt idx="12">
                  <c:v>1</c:v>
                </c:pt>
                <c:pt idx="13">
                  <c:v>4</c:v>
                </c:pt>
                <c:pt idx="14">
                  <c:v>1</c:v>
                </c:pt>
                <c:pt idx="15">
                  <c:v>2</c:v>
                </c:pt>
                <c:pt idx="1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122B-7647-943F-C167171C0F4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(</a:t>
            </a:r>
            <a:r>
              <a:rPr lang="en-US" sz="1000" b="1" cap="non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c</a:t>
            </a:r>
            <a:r>
              <a:rPr lang="en-US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) </a:t>
            </a:r>
            <a:r>
              <a:rPr lang="en-US" sz="1000" b="1" cap="non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Cellular component</a:t>
            </a:r>
            <a:endParaRPr lang="en-US" sz="10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1.8749579379500456E-3"/>
          <c:y val="1.1418131993605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995757979597008"/>
          <c:y val="0.1781011083805607"/>
          <c:w val="0.5529335635786885"/>
          <c:h val="0.59096975776117155"/>
        </c:manualLayout>
      </c:layout>
      <c:pieChart>
        <c:varyColors val="1"/>
        <c:ser>
          <c:idx val="0"/>
          <c:order val="0"/>
          <c:tx>
            <c:strRef>
              <c:f>'16CS-Cell. Comp-level4'!$B$1</c:f>
              <c:strCache>
                <c:ptCount val="1"/>
                <c:pt idx="0">
                  <c:v>#Seq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8CA-0340-8975-F081499A11B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8CA-0340-8975-F081499A11B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8CA-0340-8975-F081499A11B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F8CA-0340-8975-F081499A11B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F8CA-0340-8975-F081499A11B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F8CA-0340-8975-F081499A11B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F8CA-0340-8975-F081499A11B2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F8CA-0340-8975-F081499A11B2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F8CA-0340-8975-F081499A11B2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F8CA-0340-8975-F081499A11B2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F8CA-0340-8975-F081499A11B2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F8CA-0340-8975-F081499A11B2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F8CA-0340-8975-F081499A11B2}"/>
              </c:ext>
            </c:extLst>
          </c:dPt>
          <c:dLbls>
            <c:dLbl>
              <c:idx val="0"/>
              <c:layout>
                <c:manualLayout>
                  <c:x val="-3.5048407864111328E-2"/>
                  <c:y val="-0.1216091057924690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EA3D91E-B31D-1B4E-8370-1CC33430D048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7923C8A6-4306-EA4C-8B61-54F77FB4DE20}" type="PERCENTAGE">
                      <a:rPr lang="en-US" baseline="0"/>
                      <a:pPr>
                        <a:defRPr/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8CA-0340-8975-F081499A11B2}"/>
                </c:ext>
              </c:extLst>
            </c:dLbl>
            <c:dLbl>
              <c:idx val="1"/>
              <c:layout>
                <c:manualLayout>
                  <c:x val="5.7741296488882286E-2"/>
                  <c:y val="-0.1093901925625633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FAA33A8-36C0-AB42-9113-7829BEA237E4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E65A747E-F293-E240-BF6B-6195F37B9C64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8CA-0340-8975-F081499A11B2}"/>
                </c:ext>
              </c:extLst>
            </c:dLbl>
            <c:dLbl>
              <c:idx val="2"/>
              <c:layout>
                <c:manualLayout>
                  <c:x val="9.1065468231565277E-2"/>
                  <c:y val="-6.481687066344429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7F74425-3D1D-4645-9C38-58E5D27799F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BD6EAB28-E8CF-E047-8E43-C335221D5BCB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8CA-0340-8975-F081499A11B2}"/>
                </c:ext>
              </c:extLst>
            </c:dLbl>
            <c:dLbl>
              <c:idx val="3"/>
              <c:layout>
                <c:manualLayout>
                  <c:x val="6.6543728024562973E-2"/>
                  <c:y val="-3.988149996101972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866572-E972-B442-96FA-3112E2D9B0F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8C884CE-DA79-0846-9D58-7AC241488B6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8CA-0340-8975-F081499A11B2}"/>
                </c:ext>
              </c:extLst>
            </c:dLbl>
            <c:dLbl>
              <c:idx val="4"/>
              <c:layout>
                <c:manualLayout>
                  <c:x val="3.9332538736591004E-2"/>
                  <c:y val="2.675159235668789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3065002-629C-E648-97F9-AECEE8E0B34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290755B-5CD6-4442-AB8F-89D6BF6EAD3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8CA-0340-8975-F081499A11B2}"/>
                </c:ext>
              </c:extLst>
            </c:dLbl>
            <c:dLbl>
              <c:idx val="5"/>
              <c:layout>
                <c:manualLayout>
                  <c:x val="5.5301589659783094E-2"/>
                  <c:y val="4.37843611132765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7BF0489-C41F-7449-BB48-3ABB50BA0BE1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F3FBB776-45E9-9A43-A116-C12D16593C7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F8CA-0340-8975-F081499A11B2}"/>
                </c:ext>
              </c:extLst>
            </c:dLbl>
            <c:dLbl>
              <c:idx val="6"/>
              <c:layout>
                <c:manualLayout>
                  <c:x val="3.7869311147427323E-2"/>
                  <c:y val="0.1366253995478287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5770F7D-DD8C-4E42-8D02-F835F91B701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C212CAD-4A51-8741-AA1C-0CAC7B3F26E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F8CA-0340-8975-F081499A11B2}"/>
                </c:ext>
              </c:extLst>
            </c:dLbl>
            <c:dLbl>
              <c:idx val="7"/>
              <c:layout>
                <c:manualLayout>
                  <c:x val="-6.943544792749963E-2"/>
                  <c:y val="9.965307554377485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3D27C99-7DFB-BF4D-937B-2B22828912F8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A1CF460A-92F4-E041-8009-0D49EC6348C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F8CA-0340-8975-F081499A11B2}"/>
                </c:ext>
              </c:extLst>
            </c:dLbl>
            <c:dLbl>
              <c:idx val="8"/>
              <c:layout>
                <c:manualLayout>
                  <c:x val="-4.2325434556529498E-2"/>
                  <c:y val="3.323458330084969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1C4E922-CC4D-E94A-80B8-2C4515939259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08505D14-DD34-9D41-BF81-1EC35536D611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F8CA-0340-8975-F081499A11B2}"/>
                </c:ext>
              </c:extLst>
            </c:dLbl>
            <c:dLbl>
              <c:idx val="9"/>
              <c:layout>
                <c:manualLayout>
                  <c:x val="-0.12872467222884387"/>
                  <c:y val="-2.292993630573248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C69478B-7782-F04B-A6F7-188CDE5A9A7A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E632E6F4-478F-5945-A5AC-9442396A1112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F8CA-0340-8975-F081499A11B2}"/>
                </c:ext>
              </c:extLst>
            </c:dLbl>
            <c:dLbl>
              <c:idx val="10"/>
              <c:layout>
                <c:manualLayout>
                  <c:x val="-0.12793282325558364"/>
                  <c:y val="-3.119529118266157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927E39F-F80F-CA4D-8431-AD1C0CAE16C3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4E9A8A9E-EF7C-3342-8D2D-3D1796445522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F8CA-0340-8975-F081499A11B2}"/>
                </c:ext>
              </c:extLst>
            </c:dLbl>
            <c:dLbl>
              <c:idx val="11"/>
              <c:layout>
                <c:manualLayout>
                  <c:x val="-9.9271777348586124E-2"/>
                  <c:y val="-6.099119045762844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EB2BCD4-B3EC-A645-9FBB-4F62E0F82EE9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 (</a:t>
                    </a:r>
                    <a:fld id="{47D44FB7-7069-9A49-8BB3-44526047AD2A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F8CA-0340-8975-F081499A11B2}"/>
                </c:ext>
              </c:extLst>
            </c:dLbl>
            <c:dLbl>
              <c:idx val="12"/>
              <c:layout>
                <c:manualLayout>
                  <c:x val="-5.5425890159956422E-2"/>
                  <c:y val="-7.2968737818663754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F8CA-0340-8975-F081499A11B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16CS-Cell. Comp-level4'!$A$2:$A$14</c:f>
              <c:strCache>
                <c:ptCount val="13"/>
                <c:pt idx="0">
                  <c:v>anchoring junction</c:v>
                </c:pt>
                <c:pt idx="1">
                  <c:v>spliceosomal complex</c:v>
                </c:pt>
                <c:pt idx="2">
                  <c:v>plasma membrane</c:v>
                </c:pt>
                <c:pt idx="3">
                  <c:v>intrinsic component of organelle membrane</c:v>
                </c:pt>
                <c:pt idx="4">
                  <c:v>intracellular membrane-bounded organelle</c:v>
                </c:pt>
                <c:pt idx="5">
                  <c:v>nuclear outer membrane-endoplasmic reticulum membrane network</c:v>
                </c:pt>
                <c:pt idx="6">
                  <c:v>intrinsic component of plasma membrane</c:v>
                </c:pt>
                <c:pt idx="7">
                  <c:v>integral component of membrane</c:v>
                </c:pt>
                <c:pt idx="8">
                  <c:v>membrane-bounded organelle</c:v>
                </c:pt>
                <c:pt idx="9">
                  <c:v>plasmodesma</c:v>
                </c:pt>
                <c:pt idx="10">
                  <c:v>SNARE complex</c:v>
                </c:pt>
                <c:pt idx="11">
                  <c:v>organelle membrane</c:v>
                </c:pt>
                <c:pt idx="12">
                  <c:v>endoplasmic reticulum</c:v>
                </c:pt>
              </c:strCache>
            </c:strRef>
          </c:cat>
          <c:val>
            <c:numRef>
              <c:f>'16CS-Cell. Comp-level4'!$B$2:$B$14</c:f>
              <c:numCache>
                <c:formatCode>General</c:formatCode>
                <c:ptCount val="13"/>
                <c:pt idx="0">
                  <c:v>2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6</c:v>
                </c:pt>
                <c:pt idx="5">
                  <c:v>2</c:v>
                </c:pt>
                <c:pt idx="6">
                  <c:v>1</c:v>
                </c:pt>
                <c:pt idx="7">
                  <c:v>7</c:v>
                </c:pt>
                <c:pt idx="8">
                  <c:v>6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F8CA-0340-8975-F081499A11B2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hoo</dc:creator>
  <cp:keywords/>
  <dc:description/>
  <cp:lastModifiedBy>Microsoft Office User</cp:lastModifiedBy>
  <cp:revision>2</cp:revision>
  <dcterms:created xsi:type="dcterms:W3CDTF">2021-04-24T00:48:00Z</dcterms:created>
  <dcterms:modified xsi:type="dcterms:W3CDTF">2021-04-24T00:48:00Z</dcterms:modified>
</cp:coreProperties>
</file>